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A419D" w14:textId="5E5A5EE0" w:rsidR="003142A6" w:rsidRPr="003142A6" w:rsidRDefault="003142A6" w:rsidP="003142A6">
      <w:pPr>
        <w:jc w:val="both"/>
        <w:rPr>
          <w:rFonts w:ascii="Arial" w:hAnsi="Arial" w:cs="Arial"/>
          <w:sz w:val="24"/>
          <w:szCs w:val="24"/>
        </w:rPr>
      </w:pPr>
      <w:r w:rsidRPr="003142A6">
        <w:rPr>
          <w:rFonts w:ascii="Arial" w:hAnsi="Arial" w:cs="Arial"/>
          <w:sz w:val="24"/>
          <w:szCs w:val="24"/>
        </w:rPr>
        <w:t>Supplementary Table 1</w:t>
      </w:r>
      <w:r>
        <w:rPr>
          <w:rFonts w:ascii="Arial" w:hAnsi="Arial" w:cs="Arial"/>
          <w:sz w:val="24"/>
          <w:szCs w:val="24"/>
        </w:rPr>
        <w:t>. Primer sequences used for complete genome amplification of Coxsackievirus A21</w:t>
      </w:r>
    </w:p>
    <w:tbl>
      <w:tblPr>
        <w:tblStyle w:val="TableGrid"/>
        <w:tblpPr w:leftFromText="180" w:rightFromText="180" w:vertAnchor="text" w:horzAnchor="margin" w:tblpXSpec="center" w:tblpY="159"/>
        <w:tblW w:w="0" w:type="auto"/>
        <w:tblLook w:val="04A0" w:firstRow="1" w:lastRow="0" w:firstColumn="1" w:lastColumn="0" w:noHBand="0" w:noVBand="1"/>
      </w:tblPr>
      <w:tblGrid>
        <w:gridCol w:w="1156"/>
        <w:gridCol w:w="824"/>
        <w:gridCol w:w="1417"/>
        <w:gridCol w:w="3402"/>
        <w:gridCol w:w="1695"/>
      </w:tblGrid>
      <w:tr w:rsidR="003142A6" w14:paraId="15E2A5B4" w14:textId="77777777" w:rsidTr="002831AE">
        <w:tc>
          <w:tcPr>
            <w:tcW w:w="1156" w:type="dxa"/>
            <w:tcBorders>
              <w:bottom w:val="single" w:sz="4" w:space="0" w:color="auto"/>
            </w:tcBorders>
          </w:tcPr>
          <w:p w14:paraId="4C53F14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ment</w:t>
            </w:r>
          </w:p>
        </w:tc>
        <w:tc>
          <w:tcPr>
            <w:tcW w:w="824" w:type="dxa"/>
          </w:tcPr>
          <w:p w14:paraId="4B5C61C6" w14:textId="6B7BD650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PCR</w:t>
            </w:r>
            <w:r w:rsidRPr="00351B3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</w:t>
            </w:r>
            <w:r w:rsidRPr="00351B36">
              <w:rPr>
                <w:sz w:val="24"/>
                <w:szCs w:val="24"/>
              </w:rPr>
              <w:t xml:space="preserve">ycl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1FC41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 xml:space="preserve">Primer 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7B38EEA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 xml:space="preserve">Primer sequence </w:t>
            </w:r>
          </w:p>
          <w:p w14:paraId="0E7E5C9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(5' to 3'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E0EB92B" w14:textId="1A9089D2" w:rsidR="003142A6" w:rsidRPr="00351B36" w:rsidRDefault="003142A6" w:rsidP="003142A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tide p</w:t>
            </w:r>
            <w:r w:rsidRPr="00351B36">
              <w:rPr>
                <w:sz w:val="24"/>
                <w:szCs w:val="24"/>
              </w:rPr>
              <w:t>osition</w:t>
            </w:r>
          </w:p>
        </w:tc>
      </w:tr>
      <w:tr w:rsidR="003142A6" w14:paraId="4294326B" w14:textId="77777777" w:rsidTr="002831AE">
        <w:trPr>
          <w:trHeight w:val="218"/>
        </w:trPr>
        <w:tc>
          <w:tcPr>
            <w:tcW w:w="1156" w:type="dxa"/>
            <w:vMerge w:val="restart"/>
          </w:tcPr>
          <w:p w14:paraId="32FBA04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7A401B2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085FA2A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57F0C78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5'UTR</w:t>
            </w:r>
          </w:p>
        </w:tc>
        <w:tc>
          <w:tcPr>
            <w:tcW w:w="824" w:type="dxa"/>
            <w:vMerge w:val="restart"/>
          </w:tcPr>
          <w:p w14:paraId="4B224E9E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7E2EEA6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1</w:t>
            </w:r>
            <w:r w:rsidRPr="00351B36">
              <w:rPr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8E4281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orward 5'</w:t>
            </w:r>
          </w:p>
          <w:p w14:paraId="13E217A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14:paraId="63B3193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TAAAACAGCYYKKGGGTTGYTCC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</w:tcPr>
          <w:p w14:paraId="68DB5D3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1 to 24</w:t>
            </w:r>
          </w:p>
        </w:tc>
      </w:tr>
      <w:tr w:rsidR="003142A6" w14:paraId="4B2105E4" w14:textId="77777777" w:rsidTr="002831AE">
        <w:trPr>
          <w:trHeight w:val="318"/>
        </w:trPr>
        <w:tc>
          <w:tcPr>
            <w:tcW w:w="1156" w:type="dxa"/>
            <w:vMerge/>
            <w:tcBorders>
              <w:bottom w:val="nil"/>
            </w:tcBorders>
          </w:tcPr>
          <w:p w14:paraId="4A5EFD2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14:paraId="39218EB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76BDC8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Reverse 5'1</w:t>
            </w:r>
          </w:p>
          <w:p w14:paraId="5FF780FA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14:paraId="351BEC8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YCCACAYGCTTCCACRTTDGGC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</w:tcPr>
          <w:p w14:paraId="0B4E04F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946 to 924</w:t>
            </w:r>
          </w:p>
        </w:tc>
      </w:tr>
      <w:tr w:rsidR="003142A6" w14:paraId="5D6B20CD" w14:textId="77777777" w:rsidTr="002831AE">
        <w:trPr>
          <w:trHeight w:val="268"/>
        </w:trPr>
        <w:tc>
          <w:tcPr>
            <w:tcW w:w="1156" w:type="dxa"/>
            <w:vMerge w:val="restart"/>
            <w:tcBorders>
              <w:top w:val="nil"/>
            </w:tcBorders>
          </w:tcPr>
          <w:p w14:paraId="4CEBE25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 w:val="restart"/>
          </w:tcPr>
          <w:p w14:paraId="10569CF1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65CF76A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  <w:r w:rsidRPr="00351B36">
              <w:rPr>
                <w:sz w:val="24"/>
                <w:szCs w:val="24"/>
                <w:vertAlign w:val="superscript"/>
              </w:rPr>
              <w:t>nd</w:t>
            </w:r>
          </w:p>
          <w:p w14:paraId="6307F23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42E3B9AA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orward 5'</w:t>
            </w:r>
          </w:p>
          <w:p w14:paraId="3556838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52FFB00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TAAAACAGCYYKKGGGTTGYTCC</w:t>
            </w:r>
          </w:p>
        </w:tc>
        <w:tc>
          <w:tcPr>
            <w:tcW w:w="1695" w:type="dxa"/>
          </w:tcPr>
          <w:p w14:paraId="3611A17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1 to 24</w:t>
            </w:r>
          </w:p>
        </w:tc>
      </w:tr>
      <w:tr w:rsidR="003142A6" w14:paraId="7E4096E8" w14:textId="77777777" w:rsidTr="002831AE">
        <w:trPr>
          <w:trHeight w:val="251"/>
        </w:trPr>
        <w:tc>
          <w:tcPr>
            <w:tcW w:w="1156" w:type="dxa"/>
            <w:vMerge/>
            <w:tcBorders>
              <w:bottom w:val="single" w:sz="4" w:space="0" w:color="auto"/>
            </w:tcBorders>
          </w:tcPr>
          <w:p w14:paraId="71D62D8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14:paraId="409D010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623CA4D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Reverse 5'2</w:t>
            </w:r>
          </w:p>
          <w:p w14:paraId="4B8C69E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64C88E2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TGTCTRGTRGCSGARTTACTYGC</w:t>
            </w:r>
          </w:p>
        </w:tc>
        <w:tc>
          <w:tcPr>
            <w:tcW w:w="1695" w:type="dxa"/>
          </w:tcPr>
          <w:p w14:paraId="7D032F7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846 to 823</w:t>
            </w:r>
          </w:p>
        </w:tc>
      </w:tr>
      <w:tr w:rsidR="003142A6" w14:paraId="773BCE3D" w14:textId="77777777" w:rsidTr="002831AE">
        <w:trPr>
          <w:trHeight w:val="268"/>
        </w:trPr>
        <w:tc>
          <w:tcPr>
            <w:tcW w:w="1156" w:type="dxa"/>
            <w:vMerge w:val="restart"/>
          </w:tcPr>
          <w:p w14:paraId="0EEA48C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4CF6D5E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3479EAE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443622F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  <w:vMerge w:val="restart"/>
          </w:tcPr>
          <w:p w14:paraId="6BE77521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29855D50" w14:textId="77777777" w:rsidR="003142A6" w:rsidRPr="00351B36" w:rsidRDefault="003142A6" w:rsidP="002831AE">
            <w:pPr>
              <w:jc w:val="center"/>
              <w:rPr>
                <w:sz w:val="24"/>
                <w:szCs w:val="24"/>
                <w:vertAlign w:val="superscript"/>
              </w:rPr>
            </w:pPr>
            <w:r w:rsidRPr="00351B36">
              <w:rPr>
                <w:sz w:val="24"/>
                <w:szCs w:val="24"/>
              </w:rPr>
              <w:t>1</w:t>
            </w:r>
            <w:r w:rsidRPr="00351B36">
              <w:rPr>
                <w:sz w:val="24"/>
                <w:szCs w:val="24"/>
                <w:vertAlign w:val="superscript"/>
              </w:rPr>
              <w:t>st</w:t>
            </w:r>
          </w:p>
          <w:p w14:paraId="7C59964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13E8432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1 F1</w:t>
            </w:r>
          </w:p>
          <w:p w14:paraId="5064B26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421C78E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ATTGTYGCTTAYGGTGARTGGC</w:t>
            </w:r>
          </w:p>
        </w:tc>
        <w:tc>
          <w:tcPr>
            <w:tcW w:w="1695" w:type="dxa"/>
          </w:tcPr>
          <w:p w14:paraId="5956EFD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1014 to 1036</w:t>
            </w:r>
          </w:p>
        </w:tc>
      </w:tr>
      <w:tr w:rsidR="003142A6" w14:paraId="49593A77" w14:textId="77777777" w:rsidTr="002831AE">
        <w:trPr>
          <w:trHeight w:val="268"/>
        </w:trPr>
        <w:tc>
          <w:tcPr>
            <w:tcW w:w="1156" w:type="dxa"/>
            <w:vMerge/>
            <w:tcBorders>
              <w:bottom w:val="nil"/>
            </w:tcBorders>
          </w:tcPr>
          <w:p w14:paraId="4C63F0C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14:paraId="3118A41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195BB6C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1 R1</w:t>
            </w:r>
          </w:p>
          <w:p w14:paraId="6E7F175A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1CAFC09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GAAAGGTGAACCTRATGGACCC</w:t>
            </w:r>
          </w:p>
        </w:tc>
        <w:tc>
          <w:tcPr>
            <w:tcW w:w="1695" w:type="dxa"/>
          </w:tcPr>
          <w:p w14:paraId="1D7C6C7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090 to 2068</w:t>
            </w:r>
          </w:p>
        </w:tc>
      </w:tr>
      <w:tr w:rsidR="003142A6" w14:paraId="252D3013" w14:textId="77777777" w:rsidTr="002831AE">
        <w:trPr>
          <w:trHeight w:val="318"/>
        </w:trPr>
        <w:tc>
          <w:tcPr>
            <w:tcW w:w="1156" w:type="dxa"/>
            <w:vMerge w:val="restart"/>
            <w:tcBorders>
              <w:top w:val="nil"/>
            </w:tcBorders>
          </w:tcPr>
          <w:p w14:paraId="7F24B407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 w:val="restart"/>
          </w:tcPr>
          <w:p w14:paraId="3E1B77B7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3ECC750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  <w:r w:rsidRPr="00351B36">
              <w:rPr>
                <w:sz w:val="24"/>
                <w:szCs w:val="24"/>
                <w:vertAlign w:val="superscript"/>
              </w:rPr>
              <w:t>nd</w:t>
            </w:r>
          </w:p>
          <w:p w14:paraId="44B28DA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10F1CA3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1 F2</w:t>
            </w:r>
          </w:p>
        </w:tc>
        <w:tc>
          <w:tcPr>
            <w:tcW w:w="3402" w:type="dxa"/>
          </w:tcPr>
          <w:p w14:paraId="26E670F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CAGARGCWAAYCCRGTAGATGC</w:t>
            </w:r>
          </w:p>
          <w:p w14:paraId="7187E82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5" w:type="dxa"/>
          </w:tcPr>
          <w:p w14:paraId="05E1094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1054 to 1076</w:t>
            </w:r>
          </w:p>
        </w:tc>
      </w:tr>
      <w:tr w:rsidR="003142A6" w14:paraId="44FBE51B" w14:textId="77777777" w:rsidTr="002831AE">
        <w:trPr>
          <w:trHeight w:val="218"/>
        </w:trPr>
        <w:tc>
          <w:tcPr>
            <w:tcW w:w="1156" w:type="dxa"/>
            <w:vMerge/>
            <w:tcBorders>
              <w:bottom w:val="single" w:sz="4" w:space="0" w:color="auto"/>
            </w:tcBorders>
          </w:tcPr>
          <w:p w14:paraId="519A0F7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14:paraId="1E50E5E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2091CC2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1 R2</w:t>
            </w:r>
          </w:p>
          <w:p w14:paraId="1451D53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226CE7F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YARTCGTTTRTCAGAAGCAGGTG</w:t>
            </w:r>
          </w:p>
        </w:tc>
        <w:tc>
          <w:tcPr>
            <w:tcW w:w="1695" w:type="dxa"/>
          </w:tcPr>
          <w:p w14:paraId="470C7BF3" w14:textId="5DBA85F1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020 to 1997</w:t>
            </w:r>
          </w:p>
        </w:tc>
      </w:tr>
      <w:tr w:rsidR="003142A6" w:rsidRPr="00351B36" w14:paraId="69DFCF07" w14:textId="77777777" w:rsidTr="002831AE">
        <w:trPr>
          <w:trHeight w:val="302"/>
        </w:trPr>
        <w:tc>
          <w:tcPr>
            <w:tcW w:w="1156" w:type="dxa"/>
            <w:vMerge w:val="restart"/>
          </w:tcPr>
          <w:p w14:paraId="0E910FC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6E163BD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6603D54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3C198A4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</w:p>
        </w:tc>
        <w:tc>
          <w:tcPr>
            <w:tcW w:w="824" w:type="dxa"/>
            <w:vMerge w:val="restart"/>
          </w:tcPr>
          <w:p w14:paraId="3ADA1025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5AAA332E" w14:textId="77777777" w:rsidR="003142A6" w:rsidRPr="00351B36" w:rsidRDefault="003142A6" w:rsidP="002831AE">
            <w:pPr>
              <w:jc w:val="center"/>
              <w:rPr>
                <w:sz w:val="24"/>
                <w:szCs w:val="24"/>
                <w:vertAlign w:val="superscript"/>
              </w:rPr>
            </w:pPr>
            <w:r w:rsidRPr="00351B36">
              <w:rPr>
                <w:sz w:val="24"/>
                <w:szCs w:val="24"/>
              </w:rPr>
              <w:t>1</w:t>
            </w:r>
            <w:r w:rsidRPr="00351B36">
              <w:rPr>
                <w:sz w:val="24"/>
                <w:szCs w:val="24"/>
                <w:vertAlign w:val="superscript"/>
              </w:rPr>
              <w:t>st</w:t>
            </w:r>
          </w:p>
          <w:p w14:paraId="4E7A607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47D2F577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2 F1</w:t>
            </w:r>
          </w:p>
          <w:p w14:paraId="031FC05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7422382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TGGAACTRGCYGARATTG</w:t>
            </w:r>
          </w:p>
        </w:tc>
        <w:tc>
          <w:tcPr>
            <w:tcW w:w="1695" w:type="dxa"/>
          </w:tcPr>
          <w:p w14:paraId="5FD0D74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1867 to 1885</w:t>
            </w:r>
          </w:p>
        </w:tc>
      </w:tr>
      <w:tr w:rsidR="003142A6" w:rsidRPr="00351B36" w14:paraId="2AD616DF" w14:textId="77777777" w:rsidTr="002831AE">
        <w:trPr>
          <w:trHeight w:val="234"/>
        </w:trPr>
        <w:tc>
          <w:tcPr>
            <w:tcW w:w="1156" w:type="dxa"/>
            <w:vMerge/>
            <w:tcBorders>
              <w:bottom w:val="nil"/>
            </w:tcBorders>
          </w:tcPr>
          <w:p w14:paraId="4A1632A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14:paraId="50A14AB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56BB39F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2 R1</w:t>
            </w:r>
          </w:p>
          <w:p w14:paraId="67ABDED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4790F90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CCRTCRTARAAGTGTGAATAGGC</w:t>
            </w:r>
          </w:p>
        </w:tc>
        <w:tc>
          <w:tcPr>
            <w:tcW w:w="1695" w:type="dxa"/>
          </w:tcPr>
          <w:p w14:paraId="1FAF803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3075 to 3053</w:t>
            </w:r>
          </w:p>
        </w:tc>
      </w:tr>
      <w:tr w:rsidR="003142A6" w:rsidRPr="00351B36" w14:paraId="4025CD13" w14:textId="77777777" w:rsidTr="002831AE">
        <w:trPr>
          <w:trHeight w:val="268"/>
        </w:trPr>
        <w:tc>
          <w:tcPr>
            <w:tcW w:w="1156" w:type="dxa"/>
            <w:vMerge w:val="restart"/>
            <w:tcBorders>
              <w:top w:val="nil"/>
            </w:tcBorders>
          </w:tcPr>
          <w:p w14:paraId="72382387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6EB7ECE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 w:val="restart"/>
          </w:tcPr>
          <w:p w14:paraId="210915BE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7493E52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  <w:r w:rsidRPr="00351B36">
              <w:rPr>
                <w:sz w:val="24"/>
                <w:szCs w:val="24"/>
                <w:vertAlign w:val="superscript"/>
              </w:rPr>
              <w:t>nd</w:t>
            </w:r>
          </w:p>
          <w:p w14:paraId="68CBD04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6E031BF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2 F2</w:t>
            </w:r>
          </w:p>
          <w:p w14:paraId="0854FEE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3FC440B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ATGAAYGCAGTGGACGGG</w:t>
            </w:r>
          </w:p>
        </w:tc>
        <w:tc>
          <w:tcPr>
            <w:tcW w:w="1695" w:type="dxa"/>
          </w:tcPr>
          <w:p w14:paraId="66F42B1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1899 to 1917</w:t>
            </w:r>
          </w:p>
        </w:tc>
      </w:tr>
      <w:tr w:rsidR="003142A6" w:rsidRPr="00351B36" w14:paraId="139BFBE7" w14:textId="77777777" w:rsidTr="002831AE">
        <w:trPr>
          <w:trHeight w:val="251"/>
        </w:trPr>
        <w:tc>
          <w:tcPr>
            <w:tcW w:w="1156" w:type="dxa"/>
            <w:vMerge/>
            <w:tcBorders>
              <w:bottom w:val="single" w:sz="4" w:space="0" w:color="auto"/>
            </w:tcBorders>
          </w:tcPr>
          <w:p w14:paraId="053922D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14:paraId="7BF9D91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3B09F21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2 R2</w:t>
            </w:r>
          </w:p>
          <w:p w14:paraId="07983E5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769C19A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AAGGAATTGACATCCGTGG</w:t>
            </w:r>
          </w:p>
        </w:tc>
        <w:tc>
          <w:tcPr>
            <w:tcW w:w="1695" w:type="dxa"/>
          </w:tcPr>
          <w:p w14:paraId="5D90B5D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3036 to 3017</w:t>
            </w:r>
          </w:p>
        </w:tc>
      </w:tr>
      <w:tr w:rsidR="003142A6" w:rsidRPr="00351B36" w14:paraId="7D34F552" w14:textId="77777777" w:rsidTr="002831AE">
        <w:trPr>
          <w:trHeight w:val="318"/>
        </w:trPr>
        <w:tc>
          <w:tcPr>
            <w:tcW w:w="1156" w:type="dxa"/>
            <w:vMerge w:val="restart"/>
          </w:tcPr>
          <w:p w14:paraId="621B92C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56D9B4A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78F5446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744D673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3</w:t>
            </w:r>
          </w:p>
          <w:p w14:paraId="587EE1A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16A2E68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 w:val="restart"/>
          </w:tcPr>
          <w:p w14:paraId="0272D1B7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09E418F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1</w:t>
            </w:r>
            <w:r w:rsidRPr="00351B36">
              <w:rPr>
                <w:sz w:val="24"/>
                <w:szCs w:val="24"/>
                <w:vertAlign w:val="superscript"/>
              </w:rPr>
              <w:t>st</w:t>
            </w:r>
          </w:p>
          <w:p w14:paraId="0E9DCFF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5740DFB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3 F1</w:t>
            </w:r>
          </w:p>
          <w:p w14:paraId="6ED4212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5B089BE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GTACAGCYAGTGGRGAAGTGCG</w:t>
            </w:r>
          </w:p>
        </w:tc>
        <w:tc>
          <w:tcPr>
            <w:tcW w:w="1695" w:type="dxa"/>
          </w:tcPr>
          <w:p w14:paraId="7451B26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873 to 2895</w:t>
            </w:r>
          </w:p>
        </w:tc>
      </w:tr>
      <w:tr w:rsidR="003142A6" w:rsidRPr="00351B36" w14:paraId="0F1DC5E2" w14:textId="77777777" w:rsidTr="002831AE">
        <w:trPr>
          <w:trHeight w:val="271"/>
        </w:trPr>
        <w:tc>
          <w:tcPr>
            <w:tcW w:w="1156" w:type="dxa"/>
            <w:vMerge/>
          </w:tcPr>
          <w:p w14:paraId="73B4531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14:paraId="67E4360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38FA807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3 R1</w:t>
            </w:r>
          </w:p>
          <w:p w14:paraId="7D1E423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0CDF500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YTCCACCACCATTAAATCCC</w:t>
            </w:r>
          </w:p>
        </w:tc>
        <w:tc>
          <w:tcPr>
            <w:tcW w:w="1695" w:type="dxa"/>
          </w:tcPr>
          <w:p w14:paraId="6E0D4BB1" w14:textId="57B15D85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3482 to 3462</w:t>
            </w:r>
          </w:p>
        </w:tc>
      </w:tr>
      <w:tr w:rsidR="003142A6" w:rsidRPr="00351B36" w14:paraId="51124F8B" w14:textId="77777777" w:rsidTr="002831AE">
        <w:trPr>
          <w:trHeight w:val="335"/>
        </w:trPr>
        <w:tc>
          <w:tcPr>
            <w:tcW w:w="1156" w:type="dxa"/>
            <w:vMerge/>
          </w:tcPr>
          <w:p w14:paraId="043D16E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 w:val="restart"/>
          </w:tcPr>
          <w:p w14:paraId="36A3ED9D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49DF702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  <w:r w:rsidRPr="00351B36">
              <w:rPr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417" w:type="dxa"/>
          </w:tcPr>
          <w:p w14:paraId="1BDDA8D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3 F2</w:t>
            </w:r>
          </w:p>
          <w:p w14:paraId="21A3D7F7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25A0E29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TGTAYATTCCACCAGGGGC</w:t>
            </w:r>
          </w:p>
        </w:tc>
        <w:tc>
          <w:tcPr>
            <w:tcW w:w="1695" w:type="dxa"/>
          </w:tcPr>
          <w:p w14:paraId="2822909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915 to 2934</w:t>
            </w:r>
          </w:p>
        </w:tc>
      </w:tr>
      <w:tr w:rsidR="003142A6" w:rsidRPr="00351B36" w14:paraId="34835CAC" w14:textId="77777777" w:rsidTr="002831AE">
        <w:trPr>
          <w:trHeight w:val="385"/>
        </w:trPr>
        <w:tc>
          <w:tcPr>
            <w:tcW w:w="1156" w:type="dxa"/>
            <w:vMerge/>
            <w:tcBorders>
              <w:bottom w:val="single" w:sz="4" w:space="0" w:color="auto"/>
            </w:tcBorders>
          </w:tcPr>
          <w:p w14:paraId="46825B0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vMerge/>
            <w:tcBorders>
              <w:bottom w:val="single" w:sz="4" w:space="0" w:color="auto"/>
            </w:tcBorders>
          </w:tcPr>
          <w:p w14:paraId="11EB7CC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121EB89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3 R2</w:t>
            </w:r>
          </w:p>
          <w:p w14:paraId="3F9C013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402" w:type="dxa"/>
          </w:tcPr>
          <w:p w14:paraId="5EE8B4E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ACACTGCYTTGTTYTGRTGRCC</w:t>
            </w:r>
          </w:p>
        </w:tc>
        <w:tc>
          <w:tcPr>
            <w:tcW w:w="1695" w:type="dxa"/>
          </w:tcPr>
          <w:p w14:paraId="2071457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3381 to 3359</w:t>
            </w:r>
          </w:p>
        </w:tc>
      </w:tr>
      <w:tr w:rsidR="003142A6" w:rsidRPr="00351B36" w14:paraId="04BA328A" w14:textId="77777777" w:rsidTr="002831AE">
        <w:trPr>
          <w:trHeight w:val="385"/>
        </w:trPr>
        <w:tc>
          <w:tcPr>
            <w:tcW w:w="1156" w:type="dxa"/>
            <w:tcBorders>
              <w:bottom w:val="nil"/>
            </w:tcBorders>
          </w:tcPr>
          <w:p w14:paraId="2E86F5EC" w14:textId="77777777" w:rsidR="003142A6" w:rsidRPr="00351B36" w:rsidRDefault="003142A6" w:rsidP="002831AE">
            <w:pPr>
              <w:rPr>
                <w:sz w:val="24"/>
                <w:szCs w:val="24"/>
              </w:rPr>
            </w:pPr>
          </w:p>
          <w:p w14:paraId="0A95247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4</w:t>
            </w:r>
          </w:p>
        </w:tc>
        <w:tc>
          <w:tcPr>
            <w:tcW w:w="824" w:type="dxa"/>
            <w:tcBorders>
              <w:bottom w:val="nil"/>
            </w:tcBorders>
          </w:tcPr>
          <w:p w14:paraId="16A5D3BD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72B8A497" w14:textId="77777777" w:rsidR="003142A6" w:rsidRPr="000527B5" w:rsidRDefault="003142A6" w:rsidP="002831AE">
            <w:pPr>
              <w:jc w:val="center"/>
              <w:rPr>
                <w:sz w:val="24"/>
                <w:szCs w:val="24"/>
                <w:vertAlign w:val="superscript"/>
              </w:rPr>
            </w:pPr>
            <w:r w:rsidRPr="00351B36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417" w:type="dxa"/>
          </w:tcPr>
          <w:p w14:paraId="308F382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4 F1</w:t>
            </w:r>
          </w:p>
        </w:tc>
        <w:tc>
          <w:tcPr>
            <w:tcW w:w="3402" w:type="dxa"/>
          </w:tcPr>
          <w:p w14:paraId="01692CD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TTGGAGTYYTAGCRGTYAGAGC</w:t>
            </w:r>
          </w:p>
          <w:p w14:paraId="3AE93E2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5" w:type="dxa"/>
          </w:tcPr>
          <w:p w14:paraId="2102D53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3152 50 3174</w:t>
            </w:r>
          </w:p>
        </w:tc>
      </w:tr>
      <w:tr w:rsidR="003142A6" w:rsidRPr="00351B36" w14:paraId="2F45D5C9" w14:textId="77777777" w:rsidTr="002831AE">
        <w:trPr>
          <w:trHeight w:val="385"/>
        </w:trPr>
        <w:tc>
          <w:tcPr>
            <w:tcW w:w="1156" w:type="dxa"/>
            <w:tcBorders>
              <w:top w:val="nil"/>
              <w:bottom w:val="nil"/>
            </w:tcBorders>
          </w:tcPr>
          <w:p w14:paraId="76319B4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</w:tcPr>
          <w:p w14:paraId="681E765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73ADC99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4 R1</w:t>
            </w:r>
          </w:p>
        </w:tc>
        <w:tc>
          <w:tcPr>
            <w:tcW w:w="3402" w:type="dxa"/>
          </w:tcPr>
          <w:p w14:paraId="6D1B2FE5" w14:textId="77777777" w:rsidR="003142A6" w:rsidRPr="00351B36" w:rsidRDefault="003142A6" w:rsidP="002831AE">
            <w:pPr>
              <w:jc w:val="center"/>
              <w:rPr>
                <w:rFonts w:cs="Arial"/>
                <w:sz w:val="24"/>
                <w:szCs w:val="24"/>
              </w:rPr>
            </w:pPr>
            <w:r w:rsidRPr="00351B36">
              <w:rPr>
                <w:rFonts w:cs="Arial"/>
                <w:sz w:val="24"/>
                <w:szCs w:val="24"/>
              </w:rPr>
              <w:t>TCARCTTGGTGAGAAATTCCACC</w:t>
            </w:r>
          </w:p>
          <w:p w14:paraId="47094B38" w14:textId="77777777" w:rsidR="003142A6" w:rsidRPr="00351B36" w:rsidRDefault="003142A6" w:rsidP="002831AE">
            <w:pPr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1695" w:type="dxa"/>
          </w:tcPr>
          <w:p w14:paraId="4A9773E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4241 to 4219</w:t>
            </w:r>
          </w:p>
        </w:tc>
      </w:tr>
      <w:tr w:rsidR="003142A6" w:rsidRPr="00351B36" w14:paraId="6FD9290A" w14:textId="77777777" w:rsidTr="002831AE">
        <w:trPr>
          <w:trHeight w:val="385"/>
        </w:trPr>
        <w:tc>
          <w:tcPr>
            <w:tcW w:w="1156" w:type="dxa"/>
            <w:tcBorders>
              <w:top w:val="nil"/>
              <w:bottom w:val="nil"/>
            </w:tcBorders>
          </w:tcPr>
          <w:p w14:paraId="25273F5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6DB58C5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24" w:type="dxa"/>
            <w:tcBorders>
              <w:bottom w:val="nil"/>
            </w:tcBorders>
          </w:tcPr>
          <w:p w14:paraId="68D71950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1EF2F53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  <w:r w:rsidRPr="00351B36">
              <w:rPr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417" w:type="dxa"/>
          </w:tcPr>
          <w:p w14:paraId="69B53E8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4 F2</w:t>
            </w:r>
          </w:p>
        </w:tc>
        <w:tc>
          <w:tcPr>
            <w:tcW w:w="3402" w:type="dxa"/>
          </w:tcPr>
          <w:p w14:paraId="692D9AA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AAACACATTCGGTGYTGGTGCC</w:t>
            </w:r>
          </w:p>
        </w:tc>
        <w:tc>
          <w:tcPr>
            <w:tcW w:w="1695" w:type="dxa"/>
          </w:tcPr>
          <w:p w14:paraId="1594284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3232 to 3254</w:t>
            </w:r>
          </w:p>
        </w:tc>
      </w:tr>
      <w:tr w:rsidR="003142A6" w:rsidRPr="00351B36" w14:paraId="63EA8E03" w14:textId="77777777" w:rsidTr="002831AE">
        <w:trPr>
          <w:trHeight w:val="385"/>
        </w:trPr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79086641" w14:textId="77777777" w:rsidR="003142A6" w:rsidRPr="00351B36" w:rsidRDefault="003142A6" w:rsidP="002831AE">
            <w:pPr>
              <w:rPr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nil"/>
            </w:tcBorders>
          </w:tcPr>
          <w:p w14:paraId="5247D51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28C752A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4 R2</w:t>
            </w:r>
          </w:p>
        </w:tc>
        <w:tc>
          <w:tcPr>
            <w:tcW w:w="3402" w:type="dxa"/>
          </w:tcPr>
          <w:p w14:paraId="01BA0B4A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TTYTTCATCCACCCATCACC</w:t>
            </w:r>
          </w:p>
          <w:p w14:paraId="594FC1B7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95" w:type="dxa"/>
          </w:tcPr>
          <w:p w14:paraId="63C76D4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4111 to 4091</w:t>
            </w:r>
          </w:p>
          <w:p w14:paraId="74B87843" w14:textId="77777777" w:rsidR="003142A6" w:rsidRPr="00351B36" w:rsidRDefault="003142A6" w:rsidP="002831AE">
            <w:pPr>
              <w:rPr>
                <w:sz w:val="24"/>
                <w:szCs w:val="24"/>
              </w:rPr>
            </w:pPr>
          </w:p>
        </w:tc>
      </w:tr>
    </w:tbl>
    <w:p w14:paraId="786954D6" w14:textId="77777777" w:rsidR="003142A6" w:rsidRPr="009F5422" w:rsidRDefault="003142A6" w:rsidP="003142A6">
      <w:r>
        <w:br w:type="page"/>
      </w:r>
    </w:p>
    <w:tbl>
      <w:tblPr>
        <w:tblStyle w:val="TableGrid"/>
        <w:tblpPr w:leftFromText="180" w:rightFromText="180" w:vertAnchor="text" w:horzAnchor="margin" w:tblpXSpec="center" w:tblpY="159"/>
        <w:tblW w:w="0" w:type="auto"/>
        <w:tblLook w:val="04A0" w:firstRow="1" w:lastRow="0" w:firstColumn="1" w:lastColumn="0" w:noHBand="0" w:noVBand="1"/>
      </w:tblPr>
      <w:tblGrid>
        <w:gridCol w:w="1045"/>
        <w:gridCol w:w="1002"/>
        <w:gridCol w:w="1347"/>
        <w:gridCol w:w="3592"/>
        <w:gridCol w:w="1508"/>
      </w:tblGrid>
      <w:tr w:rsidR="003142A6" w14:paraId="79A8D720" w14:textId="77777777" w:rsidTr="002831AE">
        <w:trPr>
          <w:trHeight w:val="285"/>
        </w:trPr>
        <w:tc>
          <w:tcPr>
            <w:tcW w:w="1045" w:type="dxa"/>
            <w:vMerge w:val="restart"/>
            <w:tcBorders>
              <w:bottom w:val="nil"/>
            </w:tcBorders>
          </w:tcPr>
          <w:p w14:paraId="7BE892A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244EBC5A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7B9C9EA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427EBA2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5</w:t>
            </w:r>
          </w:p>
        </w:tc>
        <w:tc>
          <w:tcPr>
            <w:tcW w:w="1002" w:type="dxa"/>
            <w:vMerge w:val="restart"/>
          </w:tcPr>
          <w:p w14:paraId="12B8CD47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56A7E579" w14:textId="77777777" w:rsidR="003142A6" w:rsidRPr="00351B36" w:rsidRDefault="003142A6" w:rsidP="002831AE">
            <w:pPr>
              <w:jc w:val="center"/>
              <w:rPr>
                <w:sz w:val="24"/>
                <w:szCs w:val="24"/>
                <w:vertAlign w:val="superscript"/>
              </w:rPr>
            </w:pPr>
            <w:r w:rsidRPr="00351B36">
              <w:rPr>
                <w:sz w:val="24"/>
                <w:szCs w:val="24"/>
              </w:rPr>
              <w:t>1</w:t>
            </w:r>
            <w:r w:rsidRPr="00351B36">
              <w:rPr>
                <w:sz w:val="24"/>
                <w:szCs w:val="24"/>
                <w:vertAlign w:val="superscript"/>
              </w:rPr>
              <w:t>st</w:t>
            </w:r>
          </w:p>
          <w:p w14:paraId="021B342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</w:tcPr>
          <w:p w14:paraId="68AC131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5 F1</w:t>
            </w:r>
          </w:p>
        </w:tc>
        <w:tc>
          <w:tcPr>
            <w:tcW w:w="3592" w:type="dxa"/>
          </w:tcPr>
          <w:p w14:paraId="2C65DE5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GCAACACTAGCAYTRCTYGGG</w:t>
            </w:r>
          </w:p>
          <w:p w14:paraId="5B0F467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8" w:type="dxa"/>
          </w:tcPr>
          <w:p w14:paraId="740EDFB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3994 to 4015</w:t>
            </w:r>
          </w:p>
        </w:tc>
      </w:tr>
      <w:tr w:rsidR="003142A6" w:rsidRPr="00C42640" w14:paraId="479D1363" w14:textId="77777777" w:rsidTr="002831AE">
        <w:trPr>
          <w:trHeight w:val="234"/>
        </w:trPr>
        <w:tc>
          <w:tcPr>
            <w:tcW w:w="1045" w:type="dxa"/>
            <w:vMerge/>
            <w:tcBorders>
              <w:top w:val="nil"/>
              <w:bottom w:val="nil"/>
            </w:tcBorders>
          </w:tcPr>
          <w:p w14:paraId="5D51E5A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</w:tcPr>
          <w:p w14:paraId="29E326D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</w:tcPr>
          <w:p w14:paraId="0A558EF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5 R1</w:t>
            </w:r>
          </w:p>
          <w:p w14:paraId="0F59C46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01CFE81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CYACRGTGAAYCTYTGTCTGG</w:t>
            </w:r>
          </w:p>
        </w:tc>
        <w:tc>
          <w:tcPr>
            <w:tcW w:w="1508" w:type="dxa"/>
          </w:tcPr>
          <w:p w14:paraId="2007002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5001 to 4980</w:t>
            </w:r>
          </w:p>
        </w:tc>
      </w:tr>
      <w:tr w:rsidR="003142A6" w:rsidRPr="00C42640" w14:paraId="01B68F5A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nil"/>
            </w:tcBorders>
          </w:tcPr>
          <w:p w14:paraId="6FFD912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nil"/>
            </w:tcBorders>
          </w:tcPr>
          <w:p w14:paraId="6DB79834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375704E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  <w:r w:rsidRPr="00351B36">
              <w:rPr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347" w:type="dxa"/>
          </w:tcPr>
          <w:p w14:paraId="20637E5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5 F2</w:t>
            </w:r>
          </w:p>
          <w:p w14:paraId="23F37FF7" w14:textId="77777777" w:rsidR="003142A6" w:rsidRPr="00351B36" w:rsidRDefault="003142A6" w:rsidP="002831AE">
            <w:pPr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4F80F9D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CTAGAGATTCCTYAYGTGMTGC</w:t>
            </w:r>
          </w:p>
        </w:tc>
        <w:tc>
          <w:tcPr>
            <w:tcW w:w="1508" w:type="dxa"/>
          </w:tcPr>
          <w:p w14:paraId="21FCFE5A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4063 to 4085</w:t>
            </w:r>
          </w:p>
        </w:tc>
      </w:tr>
      <w:tr w:rsidR="003142A6" w:rsidRPr="00C42640" w14:paraId="65D4AF75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53A61C3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2694CCB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</w:tcPr>
          <w:p w14:paraId="357D459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5 R2</w:t>
            </w:r>
          </w:p>
        </w:tc>
        <w:tc>
          <w:tcPr>
            <w:tcW w:w="3592" w:type="dxa"/>
          </w:tcPr>
          <w:p w14:paraId="21E3A0E7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TWCCACARACRAGAGGGC</w:t>
            </w:r>
          </w:p>
          <w:p w14:paraId="34A078B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8" w:type="dxa"/>
          </w:tcPr>
          <w:p w14:paraId="0B44B4B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4953 to 4935</w:t>
            </w:r>
          </w:p>
        </w:tc>
      </w:tr>
      <w:tr w:rsidR="003142A6" w:rsidRPr="00C42640" w14:paraId="46B4BEDD" w14:textId="77777777" w:rsidTr="002831AE">
        <w:trPr>
          <w:trHeight w:val="234"/>
        </w:trPr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14:paraId="2B5C0E7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05A2F752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57F6B857" w14:textId="77777777" w:rsidR="003142A6" w:rsidRPr="00351B36" w:rsidRDefault="003142A6" w:rsidP="002831AE">
            <w:pPr>
              <w:jc w:val="center"/>
              <w:rPr>
                <w:sz w:val="24"/>
                <w:szCs w:val="24"/>
                <w:vertAlign w:val="superscript"/>
              </w:rPr>
            </w:pPr>
            <w:r w:rsidRPr="00351B36">
              <w:rPr>
                <w:sz w:val="24"/>
                <w:szCs w:val="24"/>
              </w:rPr>
              <w:t>1</w:t>
            </w:r>
            <w:r w:rsidRPr="00351B36">
              <w:rPr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347" w:type="dxa"/>
          </w:tcPr>
          <w:p w14:paraId="2F0ABA3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6 F1</w:t>
            </w:r>
          </w:p>
          <w:p w14:paraId="4997D828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614C452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CAYAGTGATGCCTTAACCAGACG</w:t>
            </w:r>
          </w:p>
        </w:tc>
        <w:tc>
          <w:tcPr>
            <w:tcW w:w="1508" w:type="dxa"/>
          </w:tcPr>
          <w:p w14:paraId="4604F19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4789 to 4812</w:t>
            </w:r>
          </w:p>
        </w:tc>
      </w:tr>
      <w:tr w:rsidR="003142A6" w:rsidRPr="00C42640" w14:paraId="5E8C47E1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nil"/>
            </w:tcBorders>
          </w:tcPr>
          <w:p w14:paraId="1F0B070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0519F3E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6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4FAEECF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</w:tcPr>
          <w:p w14:paraId="04C67A5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6 R1</w:t>
            </w:r>
          </w:p>
          <w:p w14:paraId="4D50C3B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2E71D27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CCTCATCCAYTGRATTTCGCC</w:t>
            </w:r>
          </w:p>
        </w:tc>
        <w:tc>
          <w:tcPr>
            <w:tcW w:w="1508" w:type="dxa"/>
          </w:tcPr>
          <w:p w14:paraId="5FA52BC0" w14:textId="5D511B18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5975 to 5954</w:t>
            </w:r>
          </w:p>
        </w:tc>
      </w:tr>
      <w:tr w:rsidR="003142A6" w:rsidRPr="00C42640" w14:paraId="317AC59C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nil"/>
            </w:tcBorders>
          </w:tcPr>
          <w:p w14:paraId="46AE687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2BEB76E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033C45B2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3A4A7AB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  <w:r w:rsidRPr="00351B36">
              <w:rPr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347" w:type="dxa"/>
          </w:tcPr>
          <w:p w14:paraId="5653333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6 F2</w:t>
            </w:r>
          </w:p>
          <w:p w14:paraId="50DFFF2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3C4C238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GTCWGAACAYTCARTCAAAGGC</w:t>
            </w:r>
          </w:p>
        </w:tc>
        <w:tc>
          <w:tcPr>
            <w:tcW w:w="1508" w:type="dxa"/>
          </w:tcPr>
          <w:p w14:paraId="4FFCD4C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4842 to 4864</w:t>
            </w:r>
          </w:p>
        </w:tc>
      </w:tr>
      <w:tr w:rsidR="003142A6" w:rsidRPr="00C42640" w14:paraId="59C7DCE1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4DFBAED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4B6E43C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</w:tcPr>
          <w:p w14:paraId="602BA19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6 R2</w:t>
            </w:r>
          </w:p>
          <w:p w14:paraId="04E38F8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2904F35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GTRCAAGTRATRATTCCYCCGC</w:t>
            </w:r>
          </w:p>
        </w:tc>
        <w:tc>
          <w:tcPr>
            <w:tcW w:w="1508" w:type="dxa"/>
          </w:tcPr>
          <w:p w14:paraId="3DF7781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5866 to 5844</w:t>
            </w:r>
          </w:p>
        </w:tc>
      </w:tr>
      <w:tr w:rsidR="003142A6" w:rsidRPr="00C42640" w14:paraId="7473C2DC" w14:textId="77777777" w:rsidTr="002831AE">
        <w:trPr>
          <w:trHeight w:val="234"/>
        </w:trPr>
        <w:tc>
          <w:tcPr>
            <w:tcW w:w="1045" w:type="dxa"/>
            <w:tcBorders>
              <w:bottom w:val="nil"/>
            </w:tcBorders>
          </w:tcPr>
          <w:p w14:paraId="6371969A" w14:textId="77777777" w:rsidR="003142A6" w:rsidRPr="00351B36" w:rsidRDefault="003142A6" w:rsidP="002831AE">
            <w:pPr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nil"/>
            </w:tcBorders>
          </w:tcPr>
          <w:p w14:paraId="17AB7D3F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28F0918F" w14:textId="77777777" w:rsidR="003142A6" w:rsidRPr="00351B36" w:rsidRDefault="003142A6" w:rsidP="002831AE">
            <w:pPr>
              <w:jc w:val="center"/>
              <w:rPr>
                <w:sz w:val="24"/>
                <w:szCs w:val="24"/>
                <w:vertAlign w:val="superscript"/>
              </w:rPr>
            </w:pPr>
            <w:r w:rsidRPr="00351B36">
              <w:rPr>
                <w:sz w:val="24"/>
                <w:szCs w:val="24"/>
              </w:rPr>
              <w:t>1</w:t>
            </w:r>
            <w:r w:rsidRPr="00351B36">
              <w:rPr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347" w:type="dxa"/>
          </w:tcPr>
          <w:p w14:paraId="300CF337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7 F1</w:t>
            </w:r>
          </w:p>
        </w:tc>
        <w:tc>
          <w:tcPr>
            <w:tcW w:w="3592" w:type="dxa"/>
          </w:tcPr>
          <w:p w14:paraId="7BDB5DC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ACYAAYGATGGAGTGTTGATCG</w:t>
            </w:r>
          </w:p>
          <w:p w14:paraId="29A931C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8" w:type="dxa"/>
          </w:tcPr>
          <w:p w14:paraId="5AE73F4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5692 to 5714</w:t>
            </w:r>
          </w:p>
        </w:tc>
      </w:tr>
      <w:tr w:rsidR="003142A6" w:rsidRPr="00C42640" w14:paraId="7949AB5B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nil"/>
            </w:tcBorders>
          </w:tcPr>
          <w:p w14:paraId="18076EF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70394CC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6144487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</w:tcPr>
          <w:p w14:paraId="139CB79A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7 R1</w:t>
            </w:r>
          </w:p>
          <w:p w14:paraId="7E3C558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6BA9F9E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AGTCTTTTCCTGATTGGGCTAGG</w:t>
            </w:r>
          </w:p>
        </w:tc>
        <w:tc>
          <w:tcPr>
            <w:tcW w:w="1508" w:type="dxa"/>
          </w:tcPr>
          <w:p w14:paraId="72E5E9D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7002 to 6979</w:t>
            </w:r>
          </w:p>
        </w:tc>
      </w:tr>
      <w:tr w:rsidR="003142A6" w:rsidRPr="00C42640" w14:paraId="55496259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nil"/>
            </w:tcBorders>
          </w:tcPr>
          <w:p w14:paraId="1A3FCDC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1CC7022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nil"/>
            </w:tcBorders>
          </w:tcPr>
          <w:p w14:paraId="19AB1D84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5498080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  <w:r w:rsidRPr="00351B36">
              <w:rPr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347" w:type="dxa"/>
          </w:tcPr>
          <w:p w14:paraId="6778BB6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7 F2</w:t>
            </w:r>
          </w:p>
          <w:p w14:paraId="1DBB17F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2D944B7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GGGRTATCTYAATCTCAGTGGACG</w:t>
            </w:r>
          </w:p>
        </w:tc>
        <w:tc>
          <w:tcPr>
            <w:tcW w:w="1508" w:type="dxa"/>
          </w:tcPr>
          <w:p w14:paraId="2D209037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5769 to 5793</w:t>
            </w:r>
          </w:p>
        </w:tc>
      </w:tr>
      <w:tr w:rsidR="003142A6" w:rsidRPr="00C42640" w14:paraId="029C0205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single" w:sz="4" w:space="0" w:color="auto"/>
            </w:tcBorders>
          </w:tcPr>
          <w:p w14:paraId="7B4EDE6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1BB6E8B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</w:tcPr>
          <w:p w14:paraId="530B73E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7 R2</w:t>
            </w:r>
          </w:p>
          <w:p w14:paraId="796A253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7822363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GCTATCACRTCATCACCATAGGC</w:t>
            </w:r>
          </w:p>
          <w:p w14:paraId="5388008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08" w:type="dxa"/>
          </w:tcPr>
          <w:p w14:paraId="238A103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6949 to 6926</w:t>
            </w:r>
          </w:p>
        </w:tc>
      </w:tr>
      <w:tr w:rsidR="003142A6" w:rsidRPr="00C42640" w14:paraId="6E00E5D4" w14:textId="77777777" w:rsidTr="002831AE">
        <w:trPr>
          <w:trHeight w:val="234"/>
        </w:trPr>
        <w:tc>
          <w:tcPr>
            <w:tcW w:w="1045" w:type="dxa"/>
            <w:tcBorders>
              <w:top w:val="single" w:sz="4" w:space="0" w:color="auto"/>
              <w:bottom w:val="nil"/>
            </w:tcBorders>
          </w:tcPr>
          <w:p w14:paraId="3606219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nil"/>
            </w:tcBorders>
          </w:tcPr>
          <w:p w14:paraId="2443FC19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5F2B0BD2" w14:textId="77777777" w:rsidR="003142A6" w:rsidRPr="00351B36" w:rsidRDefault="003142A6" w:rsidP="002831AE">
            <w:pPr>
              <w:jc w:val="center"/>
              <w:rPr>
                <w:sz w:val="24"/>
                <w:szCs w:val="24"/>
                <w:vertAlign w:val="superscript"/>
              </w:rPr>
            </w:pPr>
            <w:r w:rsidRPr="00351B36">
              <w:rPr>
                <w:sz w:val="24"/>
                <w:szCs w:val="24"/>
              </w:rPr>
              <w:t>1</w:t>
            </w:r>
            <w:r w:rsidRPr="00351B36">
              <w:rPr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347" w:type="dxa"/>
          </w:tcPr>
          <w:p w14:paraId="11714EB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8 F1</w:t>
            </w:r>
          </w:p>
          <w:p w14:paraId="42E634CC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1484604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GGAGYAAGATACCAGTRYTAATGG</w:t>
            </w:r>
          </w:p>
        </w:tc>
        <w:tc>
          <w:tcPr>
            <w:tcW w:w="1508" w:type="dxa"/>
          </w:tcPr>
          <w:p w14:paraId="356E92C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6605 to 6629</w:t>
            </w:r>
          </w:p>
        </w:tc>
      </w:tr>
      <w:tr w:rsidR="003142A6" w:rsidRPr="00C42640" w14:paraId="44F0950D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nil"/>
            </w:tcBorders>
          </w:tcPr>
          <w:p w14:paraId="337DEF8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8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015BBFAE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</w:tcPr>
          <w:p w14:paraId="37D52651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8 R</w:t>
            </w:r>
          </w:p>
          <w:p w14:paraId="072BBC6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33E8A672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TTACCCCTACAACAGTATAACCC</w:t>
            </w:r>
          </w:p>
        </w:tc>
        <w:tc>
          <w:tcPr>
            <w:tcW w:w="1508" w:type="dxa"/>
          </w:tcPr>
          <w:p w14:paraId="7F463F1F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7390 to 7367</w:t>
            </w:r>
          </w:p>
        </w:tc>
      </w:tr>
      <w:tr w:rsidR="003142A6" w:rsidRPr="00C42640" w14:paraId="01DC04A8" w14:textId="77777777" w:rsidTr="002831AE">
        <w:trPr>
          <w:trHeight w:val="234"/>
        </w:trPr>
        <w:tc>
          <w:tcPr>
            <w:tcW w:w="1045" w:type="dxa"/>
            <w:tcBorders>
              <w:top w:val="nil"/>
              <w:bottom w:val="nil"/>
            </w:tcBorders>
          </w:tcPr>
          <w:p w14:paraId="5C92F94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0D70EAD0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nil"/>
            </w:tcBorders>
          </w:tcPr>
          <w:p w14:paraId="3FECE9E1" w14:textId="77777777" w:rsidR="003142A6" w:rsidRDefault="003142A6" w:rsidP="002831AE">
            <w:pPr>
              <w:jc w:val="center"/>
              <w:rPr>
                <w:sz w:val="24"/>
                <w:szCs w:val="24"/>
              </w:rPr>
            </w:pPr>
          </w:p>
          <w:p w14:paraId="7ED53F0A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2</w:t>
            </w:r>
            <w:r w:rsidRPr="00351B36">
              <w:rPr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347" w:type="dxa"/>
          </w:tcPr>
          <w:p w14:paraId="55E06ED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8 F2</w:t>
            </w:r>
          </w:p>
          <w:p w14:paraId="1E0868C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43A93346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ATGCCATCYGGCTGYTCTGGC</w:t>
            </w:r>
          </w:p>
        </w:tc>
        <w:tc>
          <w:tcPr>
            <w:tcW w:w="1508" w:type="dxa"/>
          </w:tcPr>
          <w:p w14:paraId="4D20E41D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6809 to 6829</w:t>
            </w:r>
          </w:p>
        </w:tc>
      </w:tr>
      <w:tr w:rsidR="003142A6" w:rsidRPr="00C42640" w14:paraId="355B37E7" w14:textId="77777777" w:rsidTr="002831AE">
        <w:trPr>
          <w:trHeight w:val="234"/>
        </w:trPr>
        <w:tc>
          <w:tcPr>
            <w:tcW w:w="1045" w:type="dxa"/>
            <w:tcBorders>
              <w:top w:val="nil"/>
            </w:tcBorders>
          </w:tcPr>
          <w:p w14:paraId="70AB458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</w:tcBorders>
          </w:tcPr>
          <w:p w14:paraId="7596EAC3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47" w:type="dxa"/>
          </w:tcPr>
          <w:p w14:paraId="39B93DE4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Frag8 R</w:t>
            </w:r>
          </w:p>
          <w:p w14:paraId="128821D5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92" w:type="dxa"/>
          </w:tcPr>
          <w:p w14:paraId="0B869F3B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TTTACCCCTACAACAGTATAACCC</w:t>
            </w:r>
          </w:p>
        </w:tc>
        <w:tc>
          <w:tcPr>
            <w:tcW w:w="1508" w:type="dxa"/>
          </w:tcPr>
          <w:p w14:paraId="46974C69" w14:textId="77777777" w:rsidR="003142A6" w:rsidRPr="00351B36" w:rsidRDefault="003142A6" w:rsidP="002831AE">
            <w:pPr>
              <w:jc w:val="center"/>
              <w:rPr>
                <w:sz w:val="24"/>
                <w:szCs w:val="24"/>
              </w:rPr>
            </w:pPr>
            <w:r w:rsidRPr="00351B36">
              <w:rPr>
                <w:sz w:val="24"/>
                <w:szCs w:val="24"/>
              </w:rPr>
              <w:t>7390 to 7367</w:t>
            </w:r>
          </w:p>
        </w:tc>
      </w:tr>
    </w:tbl>
    <w:p w14:paraId="46C5B76A" w14:textId="24706BC3" w:rsidR="003142A6" w:rsidRDefault="003142A6">
      <w:r>
        <w:rPr>
          <w:rFonts w:ascii="Arial" w:hAnsi="Arial" w:cs="Arial"/>
        </w:rPr>
        <w:t xml:space="preserve">    </w:t>
      </w:r>
      <w:r w:rsidRPr="0011017C">
        <w:rPr>
          <w:rFonts w:ascii="Arial" w:hAnsi="Arial" w:cs="Arial"/>
        </w:rPr>
        <w:t>R: A or G, Y: C or T, M: A or C, K: G or T, S: C or G, W: A or T, D: A or G or T</w:t>
      </w:r>
    </w:p>
    <w:sectPr w:rsidR="00314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2A6"/>
    <w:rsid w:val="003142A6"/>
    <w:rsid w:val="00CC3A35"/>
    <w:rsid w:val="00F8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5E695"/>
  <w15:chartTrackingRefBased/>
  <w15:docId w15:val="{B449D8FF-3D0C-4125-82AE-6E159F14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42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314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</dc:creator>
  <cp:keywords/>
  <dc:description/>
  <cp:lastModifiedBy>KK</cp:lastModifiedBy>
  <cp:revision>2</cp:revision>
  <dcterms:created xsi:type="dcterms:W3CDTF">2021-01-20T14:37:00Z</dcterms:created>
  <dcterms:modified xsi:type="dcterms:W3CDTF">2021-01-20T14:42:00Z</dcterms:modified>
</cp:coreProperties>
</file>